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3E150" w14:textId="77777777" w:rsidR="00A4054C" w:rsidRDefault="00A4054C"/>
    <w:p w14:paraId="7C35A40B" w14:textId="77777777" w:rsidR="00E71F3E" w:rsidRPr="00D91477" w:rsidRDefault="00E71F3E" w:rsidP="00E71F3E">
      <w:pPr>
        <w:ind w:hanging="630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6D81850" wp14:editId="7B297B58">
            <wp:extent cx="5486400" cy="3200400"/>
            <wp:effectExtent l="0" t="0" r="0" b="0"/>
            <wp:docPr id="1392566528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0E330E9" w14:textId="77777777" w:rsidR="00E71F3E" w:rsidRDefault="00E71F3E" w:rsidP="00E71F3E">
      <w:pPr>
        <w:ind w:left="-629"/>
        <w:rPr>
          <w:b/>
          <w:bCs/>
        </w:rPr>
      </w:pPr>
      <w:r w:rsidRPr="00496DD0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496DD0">
        <w:rPr>
          <w:b/>
          <w:bCs/>
        </w:rPr>
        <w:t xml:space="preserve"> </w:t>
      </w:r>
      <w:r>
        <w:rPr>
          <w:b/>
          <w:bCs/>
        </w:rPr>
        <w:t>2</w:t>
      </w:r>
      <w:r w:rsidRPr="00496DD0">
        <w:rPr>
          <w:b/>
          <w:bCs/>
        </w:rPr>
        <w:t>:</w:t>
      </w:r>
      <w:r>
        <w:rPr>
          <w:b/>
          <w:bCs/>
        </w:rPr>
        <w:t xml:space="preserve"> </w:t>
      </w:r>
      <w:r w:rsidRPr="00D91477">
        <w:rPr>
          <w:b/>
          <w:bCs/>
        </w:rPr>
        <w:t>The degree to which healthcare professionals were negatively affected by the health system's inability to continue caring for patients with NCDs (n=21)</w:t>
      </w:r>
    </w:p>
    <w:p w14:paraId="0AB927B9" w14:textId="77777777" w:rsidR="00E71F3E" w:rsidRDefault="00E71F3E"/>
    <w:sectPr w:rsidR="00E71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7B6"/>
    <w:rsid w:val="003E6EE9"/>
    <w:rsid w:val="005E27B6"/>
    <w:rsid w:val="00A4054C"/>
    <w:rsid w:val="00DD41D5"/>
    <w:rsid w:val="00E7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FD562"/>
  <w15:chartTrackingRefBased/>
  <w15:docId w15:val="{60392EC0-FB45-470E-ACB9-52EDC5F8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F3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Very much indeed/quite a lot</c:v>
                </c:pt>
                <c:pt idx="1">
                  <c:v>Not very much/not at all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5</c:v>
                </c:pt>
                <c:pt idx="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02-41E2-B71A-2DA01BB0CA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9742904"/>
        <c:axId val="589743624"/>
      </c:barChart>
      <c:catAx>
        <c:axId val="589742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743624"/>
        <c:crosses val="autoZero"/>
        <c:auto val="1"/>
        <c:lblAlgn val="ctr"/>
        <c:lblOffset val="100"/>
        <c:noMultiLvlLbl val="0"/>
      </c:catAx>
      <c:valAx>
        <c:axId val="589743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healthcare profession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742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eeta Peer | SAMRC</dc:creator>
  <cp:keywords/>
  <dc:description/>
  <cp:lastModifiedBy>Nasheeta Peer | SAMRC</cp:lastModifiedBy>
  <cp:revision>2</cp:revision>
  <dcterms:created xsi:type="dcterms:W3CDTF">2025-03-18T06:39:00Z</dcterms:created>
  <dcterms:modified xsi:type="dcterms:W3CDTF">2025-03-18T06:55:00Z</dcterms:modified>
</cp:coreProperties>
</file>